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4D865" w14:textId="6F265696" w:rsidR="002A086E" w:rsidRPr="00AD1CD0" w:rsidRDefault="00EF2A5E" w:rsidP="000B262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CD0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C355A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34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ocol for</w:t>
      </w:r>
      <w:bookmarkStart w:id="0" w:name="_GoBack"/>
      <w:bookmarkEnd w:id="0"/>
      <w:r w:rsidR="002A086E" w:rsidRPr="00AD1C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paring the RAD</w:t>
      </w:r>
      <w:r w:rsidR="0025165F" w:rsidRPr="00AD1CD0">
        <w:rPr>
          <w:rFonts w:ascii="Times New Roman" w:hAnsi="Times New Roman" w:cs="Times New Roman"/>
          <w:b/>
          <w:sz w:val="24"/>
          <w:szCs w:val="24"/>
          <w:lang w:val="en-US"/>
        </w:rPr>
        <w:t>-seq</w:t>
      </w:r>
      <w:r w:rsidR="002A086E" w:rsidRPr="00AD1C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braries</w:t>
      </w:r>
    </w:p>
    <w:p w14:paraId="036E4D6C" w14:textId="738650D1" w:rsidR="003013B7" w:rsidRPr="00FD7049" w:rsidRDefault="00AC4741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BF1CE7" w:rsidRPr="00FD7049">
        <w:rPr>
          <w:rFonts w:ascii="Times New Roman" w:hAnsi="Times New Roman" w:cs="Times New Roman"/>
          <w:sz w:val="24"/>
          <w:szCs w:val="24"/>
          <w:lang w:val="en-US"/>
        </w:rPr>
        <w:t>amounts of DNA in all extractions were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measured using </w:t>
      </w:r>
      <w:proofErr w:type="spellStart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Qubit</w:t>
      </w:r>
      <w:proofErr w:type="spellEnd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fluorometer</w:t>
      </w:r>
      <w:proofErr w:type="spellEnd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(Invitrogen</w:t>
      </w:r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>, Carlsbad, CA</w:t>
      </w:r>
      <w:r w:rsidR="00FD7049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="00AD1CD0">
        <w:rPr>
          <w:rFonts w:ascii="Times New Roman" w:hAnsi="Times New Roman" w:cs="Times New Roman"/>
          <w:sz w:val="24"/>
          <w:szCs w:val="24"/>
          <w:lang w:val="en-US"/>
        </w:rPr>
        <w:t>). I</w:t>
      </w:r>
      <w:r w:rsidR="00CD33B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n those cases when the 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>DNA concentration was lower than 6.6-10 ng/µL</w:t>
      </w:r>
      <w:r w:rsidR="0000271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or when there was too little DNA left</w:t>
      </w:r>
      <w:r w:rsidR="00CD33B3" w:rsidRPr="00FD7049">
        <w:rPr>
          <w:rFonts w:ascii="Times New Roman" w:hAnsi="Times New Roman" w:cs="Times New Roman"/>
          <w:sz w:val="24"/>
          <w:szCs w:val="24"/>
          <w:lang w:val="en-US"/>
        </w:rPr>
        <w:t>, a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whole genome amplification (WGA) </w:t>
      </w:r>
      <w:r w:rsidR="00CD33B3" w:rsidRPr="00FD7049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using the REPLI-g Kit (Qiagen</w:t>
      </w:r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704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517C" w:rsidRPr="00FD7049">
        <w:rPr>
          <w:rFonts w:ascii="Times New Roman" w:hAnsi="Times New Roman" w:cs="Times New Roman"/>
          <w:sz w:val="24"/>
          <w:szCs w:val="24"/>
          <w:lang w:val="en-US"/>
        </w:rPr>
        <w:t>Valencia, CA, USA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) following the manufacturer's instructions.</w:t>
      </w:r>
    </w:p>
    <w:p w14:paraId="399CDA97" w14:textId="77777777" w:rsidR="003013B7" w:rsidRPr="00FD7049" w:rsidRDefault="00AB73A9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Genomic DNA (200-300 ng) was digested for </w:t>
      </w:r>
      <w:r w:rsidR="004C052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90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min at 37°C in a 50 µL reaction with </w:t>
      </w:r>
      <w:r w:rsidR="0094435C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5 µL 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>10×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435C" w:rsidRPr="00FD7049">
        <w:rPr>
          <w:rFonts w:ascii="Times New Roman" w:hAnsi="Times New Roman" w:cs="Times New Roman"/>
          <w:sz w:val="24"/>
          <w:szCs w:val="24"/>
          <w:lang w:val="en-US"/>
        </w:rPr>
        <w:t>CutSmart Buffer (</w:t>
      </w:r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New England </w:t>
      </w:r>
      <w:proofErr w:type="spellStart"/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>Biolabs</w:t>
      </w:r>
      <w:proofErr w:type="spellEnd"/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[NEB], Ipswich, MA</w:t>
      </w:r>
      <w:r w:rsidR="00C8517C" w:rsidRPr="00FD7049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="0094435C" w:rsidRPr="00FD7049">
        <w:rPr>
          <w:rFonts w:ascii="Times New Roman" w:hAnsi="Times New Roman" w:cs="Times New Roman"/>
          <w:sz w:val="24"/>
          <w:szCs w:val="24"/>
          <w:lang w:val="en-US"/>
        </w:rPr>
        <w:t>), 1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0 units (U) </w:t>
      </w:r>
      <w:proofErr w:type="spellStart"/>
      <w:r w:rsidRPr="00775E17">
        <w:rPr>
          <w:rFonts w:ascii="Times New Roman" w:hAnsi="Times New Roman" w:cs="Times New Roman"/>
          <w:i/>
          <w:sz w:val="24"/>
          <w:szCs w:val="24"/>
          <w:lang w:val="en-US"/>
        </w:rPr>
        <w:t>Sbf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High Fidelity Restricti</w:t>
      </w:r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>on Enzyme (NEB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D1CD0">
        <w:rPr>
          <w:rFonts w:ascii="Times New Roman" w:hAnsi="Times New Roman" w:cs="Times New Roman"/>
          <w:sz w:val="24"/>
          <w:szCs w:val="24"/>
          <w:lang w:val="en-US"/>
        </w:rPr>
        <w:t xml:space="preserve"> and 14.</w:t>
      </w:r>
      <w:r w:rsidR="0094435C" w:rsidRPr="00FD7049">
        <w:rPr>
          <w:rFonts w:ascii="Times New Roman" w:hAnsi="Times New Roman" w:cs="Times New Roman"/>
          <w:sz w:val="24"/>
          <w:szCs w:val="24"/>
          <w:lang w:val="en-US"/>
        </w:rPr>
        <w:t>5 µL H</w:t>
      </w:r>
      <w:r w:rsidR="0094435C" w:rsidRPr="00FD70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4435C" w:rsidRPr="00FD704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>, f</w:t>
      </w:r>
      <w:r w:rsidR="004C052A" w:rsidRPr="00FD7049">
        <w:rPr>
          <w:rFonts w:ascii="Times New Roman" w:hAnsi="Times New Roman" w:cs="Times New Roman"/>
          <w:sz w:val="24"/>
          <w:szCs w:val="24"/>
          <w:lang w:val="en-US"/>
        </w:rPr>
        <w:t>ollowed by a heat inactivation of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20 min at 80°C.</w:t>
      </w:r>
    </w:p>
    <w:p w14:paraId="517A943A" w14:textId="3044B388" w:rsidR="00946863" w:rsidRPr="00FD7049" w:rsidRDefault="00AB73A9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2.5 µL of 100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P1 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>Adaptor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, a modified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Solexa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© adapter (2006 Illumina, Inc.; for </w:t>
      </w:r>
      <w:proofErr w:type="spellStart"/>
      <w:r w:rsidRPr="00775E17">
        <w:rPr>
          <w:rFonts w:ascii="Times New Roman" w:hAnsi="Times New Roman" w:cs="Times New Roman"/>
          <w:i/>
          <w:sz w:val="24"/>
          <w:szCs w:val="24"/>
          <w:lang w:val="en-US"/>
        </w:rPr>
        <w:t>Sbf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digestion, top: 5’-AATGATACGGCGACCACCGAGATCTACACTCTTTCCCTACACGACGCTCTTCCGATCTxxxxTGCA-3’, bottom: 5’-Phos-xxxxAGATCGGAAGAGCGTCGTGTAGGGAAAGAGTGTAGATCTCGGTGGTCGCCGTATCATT-3’ [x = barcode]) </w:t>
      </w:r>
      <w:r w:rsidR="0062178D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added to the digested sample</w:t>
      </w:r>
      <w:r w:rsidR="0062178D" w:rsidRPr="00FD70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along with 0.6 µL 100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rATP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8517C" w:rsidRPr="00FD7049">
        <w:rPr>
          <w:rFonts w:ascii="Times New Roman" w:hAnsi="Times New Roman" w:cs="Times New Roman"/>
          <w:sz w:val="24"/>
          <w:szCs w:val="24"/>
          <w:lang w:val="en-US"/>
        </w:rPr>
        <w:t>Fit</w:t>
      </w:r>
      <w:r w:rsidR="0066720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8517C" w:rsidRPr="00FD7049">
        <w:rPr>
          <w:rFonts w:ascii="Times New Roman" w:hAnsi="Times New Roman" w:cs="Times New Roman"/>
          <w:sz w:val="24"/>
          <w:szCs w:val="24"/>
          <w:lang w:val="en-US"/>
        </w:rPr>
        <w:t>hburg</w:t>
      </w:r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>, WI</w:t>
      </w:r>
      <w:r w:rsidR="00C8517C" w:rsidRPr="00FD7049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), 1 µL 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>10×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>CutSmart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Buffer, 1000 U T4 DNA ligase (high concentration, NEB),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5.4 µL H</w:t>
      </w:r>
      <w:r w:rsidRPr="00FD70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O and in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>cubated at room temperature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for 30 min. </w:t>
      </w:r>
      <w:r w:rsidR="0062178D" w:rsidRPr="00FD7049">
        <w:rPr>
          <w:rFonts w:ascii="Times New Roman" w:hAnsi="Times New Roman" w:cs="Times New Roman"/>
          <w:sz w:val="24"/>
          <w:szCs w:val="24"/>
          <w:lang w:val="en-US"/>
        </w:rPr>
        <w:t>This was f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ollowed by a heat inactivation </w:t>
      </w:r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A086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20 min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at 65°C</w:t>
      </w:r>
      <w:r w:rsidR="004C052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6954697" w14:textId="03CC8E3F" w:rsidR="003013B7" w:rsidRPr="00FD7049" w:rsidRDefault="00946863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049">
        <w:rPr>
          <w:rFonts w:ascii="Times New Roman" w:hAnsi="Times New Roman" w:cs="Times New Roman"/>
          <w:sz w:val="24"/>
          <w:szCs w:val="24"/>
          <w:lang w:val="en-US"/>
        </w:rPr>
        <w:t>The barcoded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sam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ples were pooled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2178D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the DNA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randomly sheared 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using a </w:t>
      </w:r>
      <w:proofErr w:type="spellStart"/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>Bioruptor</w:t>
      </w:r>
      <w:proofErr w:type="spellEnd"/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>Diagenode</w:t>
      </w:r>
      <w:proofErr w:type="spellEnd"/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8517C" w:rsidRPr="00FD7049">
        <w:rPr>
          <w:rFonts w:ascii="Times New Roman" w:hAnsi="Times New Roman" w:cs="Times New Roman"/>
          <w:sz w:val="24"/>
          <w:szCs w:val="24"/>
          <w:lang w:val="en-US"/>
        </w:rPr>
        <w:t>Denville, NJ, USA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>). Shear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ing was done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in volumes 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t>240-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>300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per tube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containing 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>60-1200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0915" w:rsidRPr="00FD7049">
        <w:rPr>
          <w:rFonts w:ascii="Times New Roman" w:hAnsi="Times New Roman" w:cs="Times New Roman"/>
          <w:sz w:val="24"/>
          <w:szCs w:val="24"/>
          <w:lang w:val="en-US"/>
        </w:rPr>
        <w:t>ng DNA each</w:t>
      </w:r>
      <w:r w:rsidR="00667200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="002A086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>7 cycles of 30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sec 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>on/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30 sec 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>off, at high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7C200AD" w14:textId="5713E1CD" w:rsidR="003013B7" w:rsidRPr="00FD7049" w:rsidRDefault="00077395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04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667200">
        <w:rPr>
          <w:rFonts w:ascii="Times New Roman" w:hAnsi="Times New Roman" w:cs="Times New Roman"/>
          <w:sz w:val="24"/>
          <w:szCs w:val="24"/>
          <w:lang w:val="en-US"/>
        </w:rPr>
        <w:t>sheared</w:t>
      </w:r>
      <w:r w:rsidR="00667200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combined to a total</w:t>
      </w:r>
      <w:r w:rsidR="00056C05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E53558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10 µL </w:t>
      </w:r>
      <w:r w:rsidR="00056C0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>run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on a 1.5% agarose, 0.5× TBE gel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to check for the </w:t>
      </w:r>
      <w:r w:rsidR="0026155E" w:rsidRPr="00FD7049">
        <w:rPr>
          <w:rFonts w:ascii="Times New Roman" w:hAnsi="Times New Roman" w:cs="Times New Roman"/>
          <w:sz w:val="24"/>
          <w:szCs w:val="24"/>
          <w:lang w:val="en-US"/>
        </w:rPr>
        <w:t>presence of a smear in the 1</w:t>
      </w:r>
      <w:r w:rsidR="0062178D" w:rsidRPr="00FD704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>0-700</w:t>
      </w:r>
      <w:r w:rsidR="00A860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range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667200">
        <w:rPr>
          <w:rFonts w:ascii="Times New Roman" w:hAnsi="Times New Roman" w:cs="Times New Roman"/>
          <w:sz w:val="24"/>
          <w:szCs w:val="24"/>
        </w:rPr>
        <w:t>combined</w:t>
      </w:r>
      <w:r w:rsidR="00667200" w:rsidRPr="00FD7049">
        <w:rPr>
          <w:rFonts w:ascii="Times New Roman" w:hAnsi="Times New Roman" w:cs="Times New Roman"/>
          <w:sz w:val="24"/>
          <w:szCs w:val="24"/>
        </w:rPr>
        <w:t xml:space="preserve"> </w:t>
      </w:r>
      <w:r w:rsidR="00AB73A9" w:rsidRPr="00FD7049">
        <w:rPr>
          <w:rFonts w:ascii="Times New Roman" w:hAnsi="Times New Roman" w:cs="Times New Roman"/>
          <w:sz w:val="24"/>
          <w:szCs w:val="24"/>
        </w:rPr>
        <w:t>sample</w:t>
      </w:r>
      <w:r w:rsidR="00667200">
        <w:rPr>
          <w:rFonts w:ascii="Times New Roman" w:hAnsi="Times New Roman" w:cs="Times New Roman"/>
          <w:sz w:val="24"/>
          <w:szCs w:val="24"/>
        </w:rPr>
        <w:t>s</w:t>
      </w:r>
      <w:r w:rsidR="00AB73A9" w:rsidRPr="00FD7049">
        <w:rPr>
          <w:rFonts w:ascii="Times New Roman" w:hAnsi="Times New Roman" w:cs="Times New Roman"/>
          <w:sz w:val="24"/>
          <w:szCs w:val="24"/>
        </w:rPr>
        <w:t xml:space="preserve"> </w:t>
      </w:r>
      <w:r w:rsidR="00667200">
        <w:rPr>
          <w:rFonts w:ascii="Times New Roman" w:hAnsi="Times New Roman" w:cs="Times New Roman"/>
          <w:sz w:val="24"/>
          <w:szCs w:val="24"/>
        </w:rPr>
        <w:t>were</w:t>
      </w:r>
      <w:r w:rsidR="00667200" w:rsidRPr="00FD7049">
        <w:rPr>
          <w:rFonts w:ascii="Times New Roman" w:hAnsi="Times New Roman" w:cs="Times New Roman"/>
          <w:sz w:val="24"/>
          <w:szCs w:val="24"/>
        </w:rPr>
        <w:t xml:space="preserve"> </w:t>
      </w:r>
      <w:r w:rsidR="00AB73A9" w:rsidRPr="00FD7049">
        <w:rPr>
          <w:rFonts w:ascii="Times New Roman" w:hAnsi="Times New Roman" w:cs="Times New Roman"/>
          <w:sz w:val="24"/>
          <w:szCs w:val="24"/>
        </w:rPr>
        <w:t xml:space="preserve">purified with </w:t>
      </w:r>
      <w:proofErr w:type="spellStart"/>
      <w:r w:rsidR="00D36F22" w:rsidRPr="00FD7049">
        <w:rPr>
          <w:rFonts w:ascii="Times New Roman" w:hAnsi="Times New Roman" w:cs="Times New Roman"/>
          <w:sz w:val="24"/>
          <w:szCs w:val="24"/>
        </w:rPr>
        <w:t>QIAquick</w:t>
      </w:r>
      <w:proofErr w:type="spellEnd"/>
      <w:r w:rsidR="00D36F22" w:rsidRPr="00FD7049">
        <w:rPr>
          <w:rFonts w:ascii="Times New Roman" w:hAnsi="Times New Roman" w:cs="Times New Roman"/>
          <w:sz w:val="24"/>
          <w:szCs w:val="24"/>
        </w:rPr>
        <w:t xml:space="preserve"> PCR Purification Kit C</w:t>
      </w:r>
      <w:r w:rsidR="00AB73A9" w:rsidRPr="00FD7049">
        <w:rPr>
          <w:rFonts w:ascii="Times New Roman" w:hAnsi="Times New Roman" w:cs="Times New Roman"/>
          <w:sz w:val="24"/>
          <w:szCs w:val="24"/>
        </w:rPr>
        <w:t>olumns (</w:t>
      </w:r>
      <w:r w:rsidR="00D36F22" w:rsidRPr="00FD7049">
        <w:rPr>
          <w:rFonts w:ascii="Times New Roman" w:hAnsi="Times New Roman" w:cs="Times New Roman"/>
          <w:sz w:val="24"/>
          <w:szCs w:val="24"/>
          <w:lang w:val="en-US"/>
        </w:rPr>
        <w:t>Qiagen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) following the manufacturer's instructions</w:t>
      </w:r>
      <w:r w:rsidR="00AB73A9" w:rsidRPr="00FD7049">
        <w:rPr>
          <w:rFonts w:ascii="Times New Roman" w:hAnsi="Times New Roman" w:cs="Times New Roman"/>
          <w:sz w:val="24"/>
          <w:szCs w:val="24"/>
        </w:rPr>
        <w:t xml:space="preserve"> and eluted in 21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µL elution buffer.</w:t>
      </w:r>
    </w:p>
    <w:p w14:paraId="38A09CF4" w14:textId="21E67C5C" w:rsidR="00977161" w:rsidRPr="00FD7049" w:rsidRDefault="00AB73A9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049"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="00D36F22" w:rsidRPr="00FD7049">
        <w:rPr>
          <w:rFonts w:ascii="Times New Roman" w:hAnsi="Times New Roman" w:cs="Times New Roman"/>
          <w:sz w:val="24"/>
          <w:szCs w:val="24"/>
          <w:lang w:val="en-US"/>
        </w:rPr>
        <w:t>urified sample</w:t>
      </w:r>
      <w:r w:rsidR="0027163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36F22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163F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27163F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6F22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run </w:t>
      </w:r>
      <w:r w:rsidR="00AD1CD0">
        <w:rPr>
          <w:rFonts w:ascii="Times New Roman" w:hAnsi="Times New Roman" w:cs="Times New Roman"/>
          <w:sz w:val="24"/>
          <w:szCs w:val="24"/>
          <w:lang w:val="en-US"/>
        </w:rPr>
        <w:t xml:space="preserve">on a 1.5% agarose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0.5× TBE gel</w:t>
      </w:r>
      <w:r w:rsidR="00AD1CD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7163F">
        <w:rPr>
          <w:rFonts w:ascii="Times New Roman" w:hAnsi="Times New Roman" w:cs="Times New Roman"/>
          <w:sz w:val="24"/>
          <w:szCs w:val="24"/>
          <w:lang w:val="en-US"/>
        </w:rPr>
        <w:t>smear</w:t>
      </w:r>
      <w:r w:rsidR="0027163F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26155E" w:rsidRPr="00FD7049">
        <w:rPr>
          <w:rFonts w:ascii="Times New Roman" w:hAnsi="Times New Roman" w:cs="Times New Roman"/>
          <w:sz w:val="24"/>
          <w:szCs w:val="24"/>
          <w:lang w:val="en-US"/>
        </w:rPr>
        <w:t>250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>-500</w:t>
      </w:r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was cut out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t>. DNA was recovered</w:t>
      </w:r>
      <w:r w:rsidR="0097716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155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MinElute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Gel Extraction Kit (Qiagen)</w:t>
      </w:r>
      <w:r w:rsidR="0000271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following manufacturer</w:t>
      </w:r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002713" w:rsidRPr="00FD7049">
        <w:rPr>
          <w:rFonts w:ascii="Times New Roman" w:hAnsi="Times New Roman" w:cs="Times New Roman"/>
          <w:sz w:val="24"/>
          <w:szCs w:val="24"/>
          <w:lang w:val="en-US"/>
        </w:rPr>
        <w:t>s instructions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except for an initial 20</w:t>
      </w:r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min 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lastRenderedPageBreak/>
        <w:t>incubation at 24</w:t>
      </w:r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°C 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with agitation and </w:t>
      </w:r>
      <w:r w:rsidR="0000271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a final elution 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0271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20</w:t>
      </w:r>
      <w:r w:rsidR="0007739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  <w:r w:rsidR="0000271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elution buffer</w:t>
      </w:r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in a tube already containing 2.5</w:t>
      </w:r>
      <w:r w:rsidR="00E7333E" w:rsidRPr="00FD7049">
        <w:rPr>
          <w:rFonts w:ascii="Times New Roman" w:hAnsi="Times New Roman" w:cs="Times New Roman"/>
          <w:sz w:val="24"/>
          <w:szCs w:val="24"/>
        </w:rPr>
        <w:t xml:space="preserve"> </w:t>
      </w:r>
      <w:r w:rsidR="00E7333E" w:rsidRPr="00FD7049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="0000271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blunting buffer (NEB)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4B207A6" w14:textId="499F2E6E" w:rsidR="006D14E1" w:rsidRPr="00FD7049" w:rsidRDefault="00AC4741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26155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e added </w:t>
      </w:r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26155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5 µL of 1mM dNTP mix </w:t>
      </w:r>
      <w:r w:rsidR="006D14E1" w:rsidRPr="00FD7049">
        <w:rPr>
          <w:rFonts w:ascii="Times New Roman" w:hAnsi="Times New Roman" w:cs="Times New Roman"/>
          <w:sz w:val="24"/>
          <w:szCs w:val="24"/>
          <w:lang w:val="en-US"/>
        </w:rPr>
        <w:t>and 1 µL</w:t>
      </w:r>
      <w:r w:rsidR="006D14E1" w:rsidRPr="00FD7049">
        <w:rPr>
          <w:rFonts w:ascii="Times New Roman" w:hAnsi="Times New Roman" w:cs="Times New Roman"/>
          <w:sz w:val="24"/>
          <w:szCs w:val="24"/>
        </w:rPr>
        <w:t xml:space="preserve"> Blunt Enzyme Mix (</w:t>
      </w:r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Quick Blunting Kit; </w:t>
      </w:r>
      <w:r w:rsidR="00AD1CD0">
        <w:rPr>
          <w:rFonts w:ascii="Times New Roman" w:hAnsi="Times New Roman" w:cs="Times New Roman"/>
          <w:sz w:val="24"/>
          <w:szCs w:val="24"/>
          <w:lang w:val="en-US"/>
        </w:rPr>
        <w:t>NEB</w:t>
      </w:r>
      <w:r w:rsidR="006D14E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o the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eluate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from the previous step </w:t>
      </w:r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D14E1" w:rsidRPr="00FD7049">
        <w:rPr>
          <w:rFonts w:ascii="Times New Roman" w:hAnsi="Times New Roman" w:cs="Times New Roman"/>
          <w:sz w:val="24"/>
          <w:szCs w:val="24"/>
          <w:lang w:val="en-US"/>
        </w:rPr>
        <w:t>nd incubated 30</w:t>
      </w:r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min</w:t>
      </w:r>
      <w:r w:rsidR="006D14E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at room temperature. The s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ample was purified using </w:t>
      </w:r>
      <w:r w:rsidR="00D36F22" w:rsidRPr="00FD7049">
        <w:rPr>
          <w:rFonts w:ascii="Times New Roman" w:hAnsi="Times New Roman" w:cs="Times New Roman"/>
          <w:sz w:val="24"/>
          <w:szCs w:val="24"/>
          <w:lang w:val="en-US"/>
        </w:rPr>
        <w:t>Quick Spin C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olumn</w:t>
      </w:r>
      <w:r w:rsidR="00D36F22" w:rsidRPr="00FD70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(Qiagen) </w:t>
      </w:r>
      <w:r w:rsidR="006D14E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D14E1" w:rsidRPr="00FD7049">
        <w:rPr>
          <w:rFonts w:ascii="Times New Roman" w:hAnsi="Times New Roman" w:cs="Times New Roman"/>
          <w:sz w:val="24"/>
          <w:szCs w:val="24"/>
          <w:lang w:val="en-US"/>
        </w:rPr>
        <w:t>manufacturer’s protocol</w:t>
      </w:r>
      <w:r w:rsidR="00AD1CD0">
        <w:rPr>
          <w:rFonts w:ascii="Times New Roman" w:hAnsi="Times New Roman" w:cs="Times New Roman"/>
          <w:sz w:val="24"/>
          <w:szCs w:val="24"/>
          <w:lang w:val="en-US"/>
        </w:rPr>
        <w:t>. The</w:t>
      </w:r>
      <w:r w:rsidR="006D14E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final elution </w:t>
      </w:r>
      <w:r w:rsidR="00AD1CD0">
        <w:rPr>
          <w:rFonts w:ascii="Times New Roman" w:hAnsi="Times New Roman" w:cs="Times New Roman"/>
          <w:sz w:val="24"/>
          <w:szCs w:val="24"/>
          <w:lang w:val="en-US"/>
        </w:rPr>
        <w:t xml:space="preserve">was obtained </w:t>
      </w:r>
      <w:r w:rsidR="006D14E1" w:rsidRPr="00FD7049">
        <w:rPr>
          <w:rFonts w:ascii="Times New Roman" w:hAnsi="Times New Roman" w:cs="Times New Roman"/>
          <w:sz w:val="24"/>
          <w:szCs w:val="24"/>
          <w:lang w:val="en-US"/>
        </w:rPr>
        <w:t>with 20 µL elution buffer in a tube already containing 5 µL NEB buffer 2 (NEB).</w:t>
      </w:r>
    </w:p>
    <w:p w14:paraId="3CDC17F6" w14:textId="777EC551" w:rsidR="002D58BA" w:rsidRPr="00FD7049" w:rsidRDefault="006D14E1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To this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eluate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we added 1 µL 10mM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dATP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(Invitrogen) and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15 U of Klenow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fragment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(NEB) </w:t>
      </w:r>
      <w:r w:rsidR="00B922E0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and incubated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at 37°C</w:t>
      </w:r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for 30 min</w:t>
      </w:r>
      <w:r w:rsidR="00B922E0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and let to slowly </w:t>
      </w:r>
      <w:r w:rsidR="00AC4741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cool </w:t>
      </w:r>
      <w:r w:rsidR="00AC4741">
        <w:rPr>
          <w:rFonts w:ascii="Times New Roman" w:hAnsi="Times New Roman" w:cs="Times New Roman"/>
          <w:sz w:val="24"/>
          <w:szCs w:val="24"/>
          <w:lang w:val="en-US"/>
        </w:rPr>
        <w:t>to room temperature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2901C18" w14:textId="223D90D8" w:rsidR="00DA11CD" w:rsidRPr="00FD7049" w:rsidRDefault="00DA11CD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049">
        <w:rPr>
          <w:rFonts w:ascii="Times New Roman" w:hAnsi="Times New Roman" w:cs="Times New Roman"/>
          <w:sz w:val="24"/>
          <w:szCs w:val="24"/>
          <w:lang w:val="en-US"/>
        </w:rPr>
        <w:t>The sample</w:t>
      </w:r>
      <w:r w:rsidR="0027163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163F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27163F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then purified using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Agencourt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AMPure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XP beads (Beckman Coulter</w:t>
      </w:r>
      <w:r w:rsidR="00435AFB" w:rsidRPr="00FD7049">
        <w:rPr>
          <w:rFonts w:ascii="Times New Roman" w:hAnsi="Times New Roman" w:cs="Times New Roman"/>
          <w:sz w:val="24"/>
          <w:szCs w:val="24"/>
          <w:lang w:val="en-US"/>
        </w:rPr>
        <w:t>, Krefeld, Germany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) in the ratio of 0</w:t>
      </w:r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8 </w:t>
      </w:r>
      <w:r w:rsidR="00AC4741">
        <w:rPr>
          <w:rFonts w:ascii="Times New Roman" w:hAnsi="Times New Roman" w:cs="Times New Roman"/>
          <w:sz w:val="24"/>
          <w:szCs w:val="24"/>
          <w:lang w:val="en-US"/>
        </w:rPr>
        <w:t xml:space="preserve">XP 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bead</w:t>
      </w:r>
      <w:r w:rsidR="00AC4741">
        <w:rPr>
          <w:rFonts w:ascii="Times New Roman" w:hAnsi="Times New Roman" w:cs="Times New Roman"/>
          <w:sz w:val="24"/>
          <w:szCs w:val="24"/>
          <w:lang w:val="en-US"/>
        </w:rPr>
        <w:t>s/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sample volume but otherwise following the manufacturer’s instructions. The final elution was done with 45 µL elution buffer (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) and the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eluate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transferred to a new tube containing 5</w:t>
      </w:r>
      <w:r w:rsidR="00E43423" w:rsidRPr="00FD704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3 µL NEB buffer 2 (NEB).</w:t>
      </w:r>
    </w:p>
    <w:p w14:paraId="4D92BBDB" w14:textId="2EEA6385" w:rsidR="00DA11CD" w:rsidRPr="00FD7049" w:rsidRDefault="00DA11CD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To this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eluate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we added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1 µL of 10 µM P2 Ada</w:t>
      </w:r>
      <w:r w:rsidR="00BF1CE7">
        <w:rPr>
          <w:rFonts w:ascii="Times New Roman" w:hAnsi="Times New Roman" w:cs="Times New Roman"/>
          <w:sz w:val="24"/>
          <w:szCs w:val="24"/>
          <w:lang w:val="en-US"/>
        </w:rPr>
        <w:t xml:space="preserve">pter, a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proofErr w:type="spellStart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Solexa</w:t>
      </w:r>
      <w:proofErr w:type="spellEnd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© adapter (2006 Illumina, Inc.; top: 5’-Phos-CTCAGGCATCACTCGATTCCTCCGAGAACAA-​3’, bottom: 5’-CAAGCAGAAGACGGCATACGACGGAGGAATCGAGTGA​TGCCTGAGT-3’),</w:t>
      </w:r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>5 µL</w:t>
      </w:r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100mM </w:t>
      </w:r>
      <w:proofErr w:type="spellStart"/>
      <w:r w:rsidRPr="00FD7049">
        <w:rPr>
          <w:rFonts w:ascii="Times New Roman" w:hAnsi="Times New Roman" w:cs="Times New Roman"/>
          <w:sz w:val="24"/>
          <w:szCs w:val="24"/>
          <w:lang w:val="en-US"/>
        </w:rPr>
        <w:t>rATP</w:t>
      </w:r>
      <w:proofErr w:type="spellEnd"/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D36F22" w:rsidRPr="00FD7049">
        <w:rPr>
          <w:rFonts w:ascii="Times New Roman" w:hAnsi="Times New Roman" w:cs="Times New Roman"/>
          <w:sz w:val="24"/>
          <w:szCs w:val="24"/>
          <w:lang w:val="en-US"/>
        </w:rPr>
        <w:t>1000 U</w:t>
      </w:r>
      <w:r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T4 Ligase (high concentration, NEB),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and incubate</w:t>
      </w:r>
      <w:r w:rsidR="002D58BA" w:rsidRPr="00FD7049">
        <w:rPr>
          <w:rFonts w:ascii="Times New Roman" w:hAnsi="Times New Roman" w:cs="Times New Roman"/>
          <w:sz w:val="24"/>
          <w:szCs w:val="24"/>
          <w:lang w:val="en-US"/>
        </w:rPr>
        <w:t>d it at room temperature for 30 min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13D930F" w14:textId="0F7FCD97" w:rsidR="00206964" w:rsidRPr="00FD7049" w:rsidRDefault="00AC4741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ample was again purified with </w:t>
      </w:r>
      <w:proofErr w:type="spellStart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AMPure</w:t>
      </w:r>
      <w:proofErr w:type="spellEnd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XP beads and eluted in 52 µL elution buffer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(Qiagen)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. 4 µL of this product </w:t>
      </w:r>
      <w:r w:rsidR="0027163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27163F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used in a preliminary PCR amplification with 12.5 µL </w:t>
      </w:r>
      <w:proofErr w:type="spellStart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Phusion</w:t>
      </w:r>
      <w:proofErr w:type="spellEnd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High-Fidelity Master Mix (NEB), 1 µL of each 10 µM modified </w:t>
      </w:r>
      <w:proofErr w:type="spellStart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Solexa</w:t>
      </w:r>
      <w:proofErr w:type="spellEnd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© Amplification primer mix (2006 Illumina, Inc.; P1-forward primer: 5’-AATGATACGGCGACCACCGA-3’; P2-reverse primer: 5’-CAAGCAGAAGACGGCATACGA-3’), and 6.5 µL H</w:t>
      </w:r>
      <w:r w:rsidR="00AB73A9" w:rsidRPr="00FD70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to a total volume of 25 µL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. P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CR conditions were: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30 sec at 98°C followed by 23 cycles of 10 sec at 98°C, 30 sec at 65°C, and 30 sec at 72°C, ending with a final 5 min extension at 72°C. After checking t</w:t>
      </w:r>
      <w:r w:rsidR="00AD1CD0">
        <w:rPr>
          <w:rFonts w:ascii="Times New Roman" w:hAnsi="Times New Roman" w:cs="Times New Roman"/>
          <w:sz w:val="24"/>
          <w:szCs w:val="24"/>
          <w:lang w:val="en-US"/>
        </w:rPr>
        <w:t>he PCR result on a 1.5% agarose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0.5× TBE gel,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the remaining purified products 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were amplified in a 100 µL reaction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using the same protocol. 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>The reaction was distributed into 8 tubes with 12</w:t>
      </w:r>
      <w:r w:rsidR="00837A05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.5 µL 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each in order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nimize any 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bias in the </w:t>
      </w:r>
      <w:r w:rsidR="00837A05" w:rsidRPr="00FD7049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reaction. 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µL of the pooled </w:t>
      </w:r>
      <w:r w:rsidR="00837A05" w:rsidRPr="00FD7049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23107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product were run on a 1.5% agarose 0.5× TBE gel together with 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1 µL of the template library. </w:t>
      </w:r>
      <w:r>
        <w:rPr>
          <w:rFonts w:ascii="Times New Roman" w:hAnsi="Times New Roman" w:cs="Times New Roman"/>
          <w:sz w:val="24"/>
          <w:szCs w:val="24"/>
          <w:lang w:val="en-US"/>
        </w:rPr>
        <w:t>Successful libraries resulted in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a band in the 500 bp rang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10 times stronger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 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tight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ngth distribution 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>than the template library. The amplified library</w:t>
      </w:r>
      <w:r w:rsidR="00F6451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was then purified with </w:t>
      </w:r>
      <w:proofErr w:type="spellStart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AMPure</w:t>
      </w:r>
      <w:proofErr w:type="spellEnd"/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XP beads</w:t>
      </w:r>
      <w:r w:rsidR="00F6451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with a final elution in </w:t>
      </w:r>
      <w:r w:rsidR="00AB73A9" w:rsidRPr="00FD7049">
        <w:rPr>
          <w:rFonts w:ascii="Times New Roman" w:hAnsi="Times New Roman" w:cs="Times New Roman"/>
          <w:sz w:val="24"/>
          <w:szCs w:val="24"/>
          <w:lang w:val="en-US"/>
        </w:rPr>
        <w:t>30 µL elution buffer.</w:t>
      </w:r>
    </w:p>
    <w:p w14:paraId="023F5968" w14:textId="6AAD13A4" w:rsidR="00F6500E" w:rsidRPr="002A086E" w:rsidRDefault="00FE43FE" w:rsidP="000900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he DNA concentration of the purified library was measured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>Qubit</w:t>
      </w:r>
      <w:proofErr w:type="spellEnd"/>
      <w:r w:rsidR="00F570C7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>fluorometer</w:t>
      </w:r>
      <w:proofErr w:type="spellEnd"/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70C7" w:rsidRPr="00FD704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957B2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Invitrogen, </w:t>
      </w:r>
      <w:r w:rsidR="00C8517C" w:rsidRPr="00FD7049">
        <w:rPr>
          <w:rFonts w:ascii="Times New Roman" w:hAnsi="Times New Roman" w:cs="Times New Roman"/>
          <w:sz w:val="24"/>
          <w:szCs w:val="24"/>
          <w:lang w:val="en-US"/>
        </w:rPr>
        <w:t>Carlsbad, CA</w:t>
      </w:r>
      <w:r w:rsidR="00B957B2" w:rsidRPr="00FD7049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="00F570C7" w:rsidRPr="00FD70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06964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salt concentration was estimated with a </w:t>
      </w:r>
      <w:proofErr w:type="spellStart"/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ND-1000 spectrophotometer (</w:t>
      </w:r>
      <w:proofErr w:type="spellStart"/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Technologies, Wilmington, DE, USA</w:t>
      </w:r>
      <w:r w:rsidR="00E43423" w:rsidRPr="00FD70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F6E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43423" w:rsidRPr="00FD7049">
        <w:rPr>
          <w:rFonts w:ascii="Times New Roman" w:hAnsi="Times New Roman" w:cs="Times New Roman"/>
          <w:sz w:val="24"/>
          <w:szCs w:val="24"/>
          <w:lang w:val="en-US"/>
        </w:rPr>
        <w:t>and ran on a</w:t>
      </w:r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6451A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Agilent 2100 </w:t>
      </w:r>
      <w:proofErr w:type="spellStart"/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>Bioanalyzer</w:t>
      </w:r>
      <w:proofErr w:type="spellEnd"/>
      <w:r w:rsidR="0009007F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chip </w:t>
      </w:r>
      <w:r w:rsidR="005274B0" w:rsidRPr="00FD704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D156F" w:rsidRPr="00FD7049">
        <w:rPr>
          <w:rFonts w:ascii="Times New Roman" w:hAnsi="Times New Roman" w:cs="Times New Roman"/>
          <w:sz w:val="24"/>
          <w:szCs w:val="24"/>
          <w:lang w:val="en-US"/>
        </w:rPr>
        <w:t>Agilent technologies, Santa Clara, CA, USA</w:t>
      </w:r>
      <w:r w:rsidR="007F6E0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78FA">
        <w:rPr>
          <w:rFonts w:ascii="Times New Roman" w:hAnsi="Times New Roman" w:cs="Times New Roman"/>
          <w:sz w:val="24"/>
          <w:szCs w:val="24"/>
          <w:lang w:val="en-US"/>
        </w:rPr>
        <w:t xml:space="preserve"> to visualize the fragment size distribution</w:t>
      </w:r>
      <w:r w:rsidR="007F6E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A78F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6500E" w:rsidRPr="00FD7049">
        <w:rPr>
          <w:rFonts w:ascii="Times New Roman" w:hAnsi="Times New Roman" w:cs="Times New Roman"/>
          <w:sz w:val="24"/>
          <w:szCs w:val="24"/>
          <w:lang w:val="en-US"/>
        </w:rPr>
        <w:t>n average of 12-14 ng/</w:t>
      </w:r>
      <w:proofErr w:type="spellStart"/>
      <w:r w:rsidR="00F6500E" w:rsidRPr="00FD7049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="00F6500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78FA">
        <w:rPr>
          <w:rFonts w:ascii="Times New Roman" w:hAnsi="Times New Roman" w:cs="Times New Roman"/>
          <w:sz w:val="24"/>
          <w:szCs w:val="24"/>
          <w:lang w:val="en-US"/>
        </w:rPr>
        <w:t xml:space="preserve">was obtained </w:t>
      </w:r>
      <w:r w:rsidR="00F6500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for almost all libraries. </w:t>
      </w:r>
      <w:r w:rsidR="0066720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4342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667200">
        <w:rPr>
          <w:rFonts w:ascii="Times New Roman" w:hAnsi="Times New Roman" w:cs="Times New Roman"/>
          <w:sz w:val="24"/>
          <w:szCs w:val="24"/>
          <w:lang w:val="en-US"/>
        </w:rPr>
        <w:t>libraries</w:t>
      </w:r>
      <w:r w:rsidR="00667200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3423" w:rsidRPr="00FD7049">
        <w:rPr>
          <w:rFonts w:ascii="Times New Roman" w:hAnsi="Times New Roman" w:cs="Times New Roman"/>
          <w:sz w:val="24"/>
          <w:szCs w:val="24"/>
          <w:lang w:val="en-US"/>
        </w:rPr>
        <w:t>were s</w:t>
      </w:r>
      <w:r w:rsidR="00667200">
        <w:rPr>
          <w:rFonts w:ascii="Times New Roman" w:hAnsi="Times New Roman" w:cs="Times New Roman"/>
          <w:sz w:val="24"/>
          <w:szCs w:val="24"/>
          <w:lang w:val="en-US"/>
        </w:rPr>
        <w:t>equenced at</w:t>
      </w:r>
      <w:r w:rsidR="00E43423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the Norwegian Sequencing Centre (</w:t>
      </w:r>
      <w:hyperlink r:id="rId5" w:history="1">
        <w:r w:rsidR="00F6500E" w:rsidRPr="00FD704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sequencing.uio.no</w:t>
        </w:r>
      </w:hyperlink>
      <w:r w:rsidR="00E43423" w:rsidRPr="00FD70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37370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500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on an Illumina </w:t>
      </w:r>
      <w:proofErr w:type="spellStart"/>
      <w:r w:rsidR="00F6500E" w:rsidRPr="00FD7049">
        <w:rPr>
          <w:rFonts w:ascii="Times New Roman" w:hAnsi="Times New Roman" w:cs="Times New Roman"/>
          <w:sz w:val="24"/>
          <w:szCs w:val="24"/>
          <w:lang w:val="en-US"/>
        </w:rPr>
        <w:t>HiSeq</w:t>
      </w:r>
      <w:proofErr w:type="spellEnd"/>
      <w:r w:rsidR="00F6500E" w:rsidRPr="00FD7049">
        <w:rPr>
          <w:rFonts w:ascii="Times New Roman" w:hAnsi="Times New Roman" w:cs="Times New Roman"/>
          <w:sz w:val="24"/>
          <w:szCs w:val="24"/>
          <w:lang w:val="en-US"/>
        </w:rPr>
        <w:t xml:space="preserve"> 2000 instrument using 101 cycles</w:t>
      </w:r>
      <w:r w:rsidR="00667200">
        <w:rPr>
          <w:rFonts w:ascii="Times New Roman" w:hAnsi="Times New Roman" w:cs="Times New Roman"/>
          <w:sz w:val="24"/>
          <w:szCs w:val="24"/>
          <w:lang w:val="en-US"/>
        </w:rPr>
        <w:t xml:space="preserve"> of paired end sequencing</w:t>
      </w:r>
      <w:r w:rsidR="00F6500E" w:rsidRPr="00FD70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558BAD" w14:textId="77777777" w:rsidR="00AB73A9" w:rsidRPr="002A086E" w:rsidRDefault="00AB73A9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DC3BBA" w14:textId="77777777" w:rsidR="00B002DA" w:rsidRPr="00F6500E" w:rsidRDefault="00B002DA" w:rsidP="000B26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002DA" w:rsidRPr="00F65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3A9"/>
    <w:rsid w:val="00002713"/>
    <w:rsid w:val="00056C05"/>
    <w:rsid w:val="00077395"/>
    <w:rsid w:val="0009007F"/>
    <w:rsid w:val="000B2620"/>
    <w:rsid w:val="002030F1"/>
    <w:rsid w:val="00206964"/>
    <w:rsid w:val="00231073"/>
    <w:rsid w:val="00237370"/>
    <w:rsid w:val="0025165F"/>
    <w:rsid w:val="0026155E"/>
    <w:rsid w:val="0027163F"/>
    <w:rsid w:val="00280915"/>
    <w:rsid w:val="002A086E"/>
    <w:rsid w:val="002D58BA"/>
    <w:rsid w:val="003013B7"/>
    <w:rsid w:val="003E620F"/>
    <w:rsid w:val="00435AFB"/>
    <w:rsid w:val="004C052A"/>
    <w:rsid w:val="005274B0"/>
    <w:rsid w:val="0062178D"/>
    <w:rsid w:val="00667200"/>
    <w:rsid w:val="006D14E1"/>
    <w:rsid w:val="00775E17"/>
    <w:rsid w:val="007F6E06"/>
    <w:rsid w:val="00837A05"/>
    <w:rsid w:val="008B3013"/>
    <w:rsid w:val="0094435C"/>
    <w:rsid w:val="00946863"/>
    <w:rsid w:val="00977161"/>
    <w:rsid w:val="00A27C53"/>
    <w:rsid w:val="00A860EB"/>
    <w:rsid w:val="00AB73A9"/>
    <w:rsid w:val="00AC4741"/>
    <w:rsid w:val="00AD1CD0"/>
    <w:rsid w:val="00B002DA"/>
    <w:rsid w:val="00B922E0"/>
    <w:rsid w:val="00B957B2"/>
    <w:rsid w:val="00BF1CE7"/>
    <w:rsid w:val="00C34726"/>
    <w:rsid w:val="00C355AA"/>
    <w:rsid w:val="00C8517C"/>
    <w:rsid w:val="00CD33B3"/>
    <w:rsid w:val="00D21F56"/>
    <w:rsid w:val="00D36F22"/>
    <w:rsid w:val="00DA11CD"/>
    <w:rsid w:val="00DA78FA"/>
    <w:rsid w:val="00DD22C0"/>
    <w:rsid w:val="00DE1EEF"/>
    <w:rsid w:val="00E43423"/>
    <w:rsid w:val="00E53558"/>
    <w:rsid w:val="00E7333E"/>
    <w:rsid w:val="00EF2A5E"/>
    <w:rsid w:val="00F570C7"/>
    <w:rsid w:val="00F6451A"/>
    <w:rsid w:val="00F6500E"/>
    <w:rsid w:val="00F86E65"/>
    <w:rsid w:val="00FD156F"/>
    <w:rsid w:val="00FD7049"/>
    <w:rsid w:val="00FE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BC4FB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3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73A9"/>
    <w:pPr>
      <w:ind w:left="720"/>
      <w:contextualSpacing/>
    </w:pPr>
    <w:rPr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4C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52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52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52A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2373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3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73A9"/>
    <w:pPr>
      <w:ind w:left="720"/>
      <w:contextualSpacing/>
    </w:pPr>
    <w:rPr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4C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52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52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52A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2373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equencing.uio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63</Words>
  <Characters>4841</Characters>
  <Application>Microsoft Office Word</Application>
  <DocSecurity>0</DocSecurity>
  <Lines>142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Hou</dc:creator>
  <cp:lastModifiedBy>Yan Hou</cp:lastModifiedBy>
  <cp:revision>5</cp:revision>
  <dcterms:created xsi:type="dcterms:W3CDTF">2015-05-19T19:18:00Z</dcterms:created>
  <dcterms:modified xsi:type="dcterms:W3CDTF">2015-05-25T18:22:00Z</dcterms:modified>
</cp:coreProperties>
</file>